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240C25" w14:textId="2472C40F" w:rsidR="00E429C0" w:rsidRPr="00604977" w:rsidRDefault="00604977">
      <w:pPr>
        <w:rPr>
          <w:rFonts w:ascii="Times New Roman" w:hAnsi="Times New Roman" w:cs="Times New Roman"/>
          <w:sz w:val="22"/>
          <w:szCs w:val="24"/>
        </w:rPr>
      </w:pPr>
      <w:r w:rsidRPr="00604977">
        <w:rPr>
          <w:rFonts w:ascii="Times New Roman" w:hAnsi="Times New Roman" w:cs="Times New Roman"/>
          <w:b/>
          <w:bCs/>
          <w:sz w:val="22"/>
          <w:szCs w:val="24"/>
        </w:rPr>
        <w:t>Supplemental Table 5.</w:t>
      </w:r>
      <w:r w:rsidRPr="00604977">
        <w:rPr>
          <w:rFonts w:ascii="Times New Roman" w:hAnsi="Times New Roman" w:cs="Times New Roman"/>
          <w:sz w:val="22"/>
          <w:szCs w:val="24"/>
        </w:rPr>
        <w:t xml:space="preserve"> Pooled spearman correlation coefficients for energy and nutrients stratified by sex</w:t>
      </w:r>
    </w:p>
    <w:tbl>
      <w:tblPr>
        <w:tblW w:w="5000" w:type="pct"/>
        <w:tblBorders>
          <w:top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80"/>
        <w:gridCol w:w="1409"/>
        <w:gridCol w:w="487"/>
        <w:gridCol w:w="490"/>
        <w:gridCol w:w="1410"/>
        <w:gridCol w:w="487"/>
        <w:gridCol w:w="490"/>
        <w:gridCol w:w="1410"/>
        <w:gridCol w:w="487"/>
        <w:gridCol w:w="490"/>
        <w:gridCol w:w="1410"/>
        <w:gridCol w:w="487"/>
        <w:gridCol w:w="490"/>
        <w:gridCol w:w="1410"/>
        <w:gridCol w:w="487"/>
        <w:gridCol w:w="490"/>
        <w:gridCol w:w="1410"/>
        <w:gridCol w:w="487"/>
        <w:gridCol w:w="487"/>
      </w:tblGrid>
      <w:tr w:rsidR="00604977" w:rsidRPr="00604977" w14:paraId="0812AED3" w14:textId="77777777" w:rsidTr="00604977">
        <w:trPr>
          <w:trHeight w:val="280"/>
        </w:trPr>
        <w:tc>
          <w:tcPr>
            <w:tcW w:w="351" w:type="pct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CBBC8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utrient</w:t>
            </w:r>
          </w:p>
        </w:tc>
        <w:tc>
          <w:tcPr>
            <w:tcW w:w="1550" w:type="pct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C9F67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Both</w:t>
            </w:r>
          </w:p>
        </w:tc>
        <w:tc>
          <w:tcPr>
            <w:tcW w:w="1550" w:type="pct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C11A6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en</w:t>
            </w:r>
          </w:p>
        </w:tc>
        <w:tc>
          <w:tcPr>
            <w:tcW w:w="1550" w:type="pct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E0857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Women</w:t>
            </w:r>
          </w:p>
        </w:tc>
      </w:tr>
      <w:tr w:rsidR="00604977" w:rsidRPr="00604977" w14:paraId="0B88005A" w14:textId="77777777" w:rsidTr="00604977">
        <w:trPr>
          <w:trHeight w:val="280"/>
        </w:trPr>
        <w:tc>
          <w:tcPr>
            <w:tcW w:w="351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4FC9977D" w14:textId="77777777" w:rsidR="00604977" w:rsidRPr="00604977" w:rsidRDefault="00604977" w:rsidP="006049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75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57127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rude</w:t>
            </w:r>
          </w:p>
        </w:tc>
        <w:tc>
          <w:tcPr>
            <w:tcW w:w="775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2975F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ergy-adjusted</w:t>
            </w:r>
          </w:p>
        </w:tc>
        <w:tc>
          <w:tcPr>
            <w:tcW w:w="775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5E5D0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rude</w:t>
            </w:r>
          </w:p>
        </w:tc>
        <w:tc>
          <w:tcPr>
            <w:tcW w:w="775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E2F48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ergy-adjusted</w:t>
            </w:r>
          </w:p>
        </w:tc>
        <w:tc>
          <w:tcPr>
            <w:tcW w:w="775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8CB61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rude</w:t>
            </w:r>
          </w:p>
        </w:tc>
        <w:tc>
          <w:tcPr>
            <w:tcW w:w="775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F0322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ergy-adjusted</w:t>
            </w:r>
          </w:p>
        </w:tc>
      </w:tr>
      <w:tr w:rsidR="00604977" w:rsidRPr="00604977" w14:paraId="1FAFDD93" w14:textId="77777777" w:rsidTr="00604977">
        <w:trPr>
          <w:trHeight w:val="280"/>
        </w:trPr>
        <w:tc>
          <w:tcPr>
            <w:tcW w:w="351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7B823DBB" w14:textId="77777777" w:rsidR="00604977" w:rsidRPr="00604977" w:rsidRDefault="00604977" w:rsidP="006049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7223F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CC (95% CI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9B9B5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62109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I</w:t>
            </w:r>
            <w:r w:rsidRPr="006049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E064D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CC (95% CI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47C01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62FDF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I</w:t>
            </w:r>
            <w:r w:rsidRPr="006049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73B15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CC (95% CI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24987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BA306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I</w:t>
            </w:r>
            <w:r w:rsidRPr="006049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9F4FE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CC (95% CI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8AFFB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405D4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I</w:t>
            </w:r>
            <w:r w:rsidRPr="006049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06117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CC (95% CI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9AFB5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69270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I</w:t>
            </w:r>
            <w:r w:rsidRPr="006049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CAACF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CC (95% CI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16BB1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D2A62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I</w:t>
            </w:r>
            <w:r w:rsidRPr="006049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  <w:vertAlign w:val="superscript"/>
              </w:rPr>
              <w:t>2</w:t>
            </w:r>
          </w:p>
        </w:tc>
      </w:tr>
      <w:tr w:rsidR="00604977" w:rsidRPr="00604977" w14:paraId="300A9D2B" w14:textId="77777777" w:rsidTr="00604977">
        <w:trPr>
          <w:trHeight w:val="280"/>
        </w:trPr>
        <w:tc>
          <w:tcPr>
            <w:tcW w:w="3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4206D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ergy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CCF23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44 (0.605, 0.679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34DE0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0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F7440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7.7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B87FA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C5BA9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53410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B4991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46 (0.592, 0.693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20DF9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1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F028A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6.6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1565A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A9BF4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DB0A4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E449F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16 (0.579, 0.650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B2E5B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9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E1212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4.4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80FE4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65820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F833D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  <w:tr w:rsidR="00604977" w:rsidRPr="00604977" w14:paraId="3AC8CD72" w14:textId="77777777" w:rsidTr="00604977">
        <w:trPr>
          <w:trHeight w:val="280"/>
        </w:trPr>
        <w:tc>
          <w:tcPr>
            <w:tcW w:w="3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C501E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rotein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A4C09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02 (0.562, 0.639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3FDDE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9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EE639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6.8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2D181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65 (0.511, 0.615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C0F90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0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DEF04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4.1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72EE9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10 (0.555, 0.659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FA544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1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40F06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4.7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1338C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60 (0.463, 0.644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33795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3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83209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0.3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4541F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87 (0.555, 0.618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BDC5D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0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1B0FA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3.2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F54D1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27 (0.475, 0.576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5A247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5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F5B28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9.7</w:t>
            </w:r>
          </w:p>
        </w:tc>
      </w:tr>
      <w:tr w:rsidR="00604977" w:rsidRPr="00604977" w14:paraId="1E264EAD" w14:textId="77777777" w:rsidTr="00604977">
        <w:trPr>
          <w:trHeight w:val="280"/>
        </w:trPr>
        <w:tc>
          <w:tcPr>
            <w:tcW w:w="3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E65EE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at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93B4B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22 (0.587, 0.654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4924D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0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D5697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4.2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F7E53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54 (0.498, 0.605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E1B15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7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1CD45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2.9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CA555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14 (0.558, 0.664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FA2D8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700C6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4.9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590A3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94 (0.406, 0.573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A757D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9FFB2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8.5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32DDA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04 (0.575, 0.631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2C409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8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75DD2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3.8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6FEE1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71 (0.505, 0.630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CE36B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2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D4613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1.5</w:t>
            </w:r>
          </w:p>
        </w:tc>
      </w:tr>
      <w:tr w:rsidR="00604977" w:rsidRPr="00604977" w14:paraId="3B0ECF32" w14:textId="77777777" w:rsidTr="00604977">
        <w:trPr>
          <w:trHeight w:val="280"/>
        </w:trPr>
        <w:tc>
          <w:tcPr>
            <w:tcW w:w="3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4FB6B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lant fat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E1707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48 (0.468, 0.619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65B9C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53103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2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6028E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CC4F2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C5D12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B3742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74 (0.274, 0.466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3AFE7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FEAFE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6BCFB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CD78F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6426B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EE8ED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02 (0.370, 0.614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A8EB5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1A1F4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ECC34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CDA6F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48B3F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  <w:tr w:rsidR="00604977" w:rsidRPr="00604977" w14:paraId="3A62EC41" w14:textId="77777777" w:rsidTr="00604977">
        <w:trPr>
          <w:trHeight w:val="280"/>
        </w:trPr>
        <w:tc>
          <w:tcPr>
            <w:tcW w:w="3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F8CCD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nimal fat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973EF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93 (0.661, 0.722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15B08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E3F7D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6625E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8A6B0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F6F0D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419A5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52 (0.583, 0.711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89333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3F794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D9966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28D1C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C47B6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7D11A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83 (0.585, 0.760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DD74B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93409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E044E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7DF4E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E8B4D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  <w:tr w:rsidR="00604977" w:rsidRPr="00604977" w14:paraId="3240265D" w14:textId="77777777" w:rsidTr="00604977">
        <w:trPr>
          <w:trHeight w:val="280"/>
        </w:trPr>
        <w:tc>
          <w:tcPr>
            <w:tcW w:w="3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E46F2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UFA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45069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36 (0.590, 0.677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DA337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8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B38A5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7.3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8C63E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97 (0.519, 0.665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A0A1F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7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319AF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3.4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D20EB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46 (0.474, 0.611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4C91D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42D08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3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08165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84 (0.352, 0.597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0D257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2147F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5.2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90B26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96 (0.559, 0.631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DA7CB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ADB4E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7.5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C20E5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06 (0.417, 0.585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6B7B4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224F2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0.5</w:t>
            </w:r>
          </w:p>
        </w:tc>
      </w:tr>
      <w:tr w:rsidR="00604977" w:rsidRPr="00604977" w14:paraId="0E1C9586" w14:textId="77777777" w:rsidTr="00604977">
        <w:trPr>
          <w:trHeight w:val="280"/>
        </w:trPr>
        <w:tc>
          <w:tcPr>
            <w:tcW w:w="3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C9E71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UFA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73B08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06 (0.558, 0.649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05D8D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3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1B42D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0.6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A06E6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53 (0.483, 0.616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79C9E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024EE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1.5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57588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71 (0.540, 0.601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ACFA6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D1887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2CB62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96 (0.329, 0.633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14E5C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7FE82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9.7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B87F6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86 (0.549, 0.621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BADD3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8601A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4.2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BA73A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52 (0.382, 0.517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B377C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C5A9A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4.8</w:t>
            </w:r>
          </w:p>
        </w:tc>
      </w:tr>
      <w:tr w:rsidR="00604977" w:rsidRPr="00604977" w14:paraId="265D60BE" w14:textId="77777777" w:rsidTr="00604977">
        <w:trPr>
          <w:trHeight w:val="280"/>
        </w:trPr>
        <w:tc>
          <w:tcPr>
            <w:tcW w:w="3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0E568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n-3 PUFA 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DBBAC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99 (0.544, 0.809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576BF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95F3E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7AFE7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50 (0.223, 0.630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41DB7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4C56E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6DF88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77 (0.521, 0.629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A44B0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9FD6F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9.2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C81EF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74 (0.364, 0.572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19C44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4D2DE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6.2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A5349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53 (0.568, 0.723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9D9AE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0D0F6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4.8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D44A8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72 (0.352, 0.577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FD254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48634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6.9</w:t>
            </w:r>
          </w:p>
        </w:tc>
      </w:tr>
      <w:tr w:rsidR="00604977" w:rsidRPr="00604977" w14:paraId="7DE9DEF7" w14:textId="77777777" w:rsidTr="00604977">
        <w:trPr>
          <w:trHeight w:val="280"/>
        </w:trPr>
        <w:tc>
          <w:tcPr>
            <w:tcW w:w="3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52992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-6 PUFA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8A9FE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70 (0.371, 0.718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E5AF4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408C7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16E5F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99 (0.283, 0.667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3EF34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C7CAC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7CA13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89 (0.546, 0.629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FEA7B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357A2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.3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5D1DE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34 (0.222, 0.607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120B1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0077C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3.1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BEA14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04 (0.541, 0.660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FC66C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C102C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8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55A66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34 (0.355, 0.507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9E2E7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2AED4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</w:tr>
      <w:tr w:rsidR="00604977" w:rsidRPr="00604977" w14:paraId="02ED33D7" w14:textId="77777777" w:rsidTr="00604977">
        <w:trPr>
          <w:trHeight w:val="280"/>
        </w:trPr>
        <w:tc>
          <w:tcPr>
            <w:tcW w:w="3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BB5C6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FA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93324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29 (0.585, 0.669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BA71F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5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72F31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0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A7066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03 (0.543, 0.657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6CDCC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1F5A9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8.8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A1343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28 (0.562, 0.686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1B407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43D58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7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239C7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50 (0.413, 0.662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F54D8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6BC3D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0.1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01480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16 (0.579, 0.651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F5004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1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D50F1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5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6FCD2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16 (0.432, 0.591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E0B3D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1DBE1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0.9</w:t>
            </w:r>
          </w:p>
        </w:tc>
      </w:tr>
      <w:tr w:rsidR="00604977" w:rsidRPr="00604977" w14:paraId="1C418C0B" w14:textId="77777777" w:rsidTr="00604977">
        <w:trPr>
          <w:trHeight w:val="280"/>
        </w:trPr>
        <w:tc>
          <w:tcPr>
            <w:tcW w:w="3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A5E33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inoleic acid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CB2FB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82 (0.626, 0.731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B199B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221A7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9.6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1F568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43 (0.550, 0.720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08CA6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06512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1.1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20FD2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67 (0.506, 0.623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5DE0B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419A0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7C97E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9D3B9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C17BC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72B44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64 (0.492, 0.627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38A61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057F8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2.1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BAFCB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69 (0.360, 0.564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3CB65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EDAED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9</w:t>
            </w:r>
          </w:p>
        </w:tc>
      </w:tr>
      <w:tr w:rsidR="00604977" w:rsidRPr="00604977" w14:paraId="162EE113" w14:textId="77777777" w:rsidTr="00604977">
        <w:trPr>
          <w:trHeight w:val="280"/>
        </w:trPr>
        <w:tc>
          <w:tcPr>
            <w:tcW w:w="3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64296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inolenic acid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53E00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84 (0.576, 0.769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840BE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8A273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6.3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CDF0F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42 (0.486, 0.759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60EA7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CEC18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A1CE0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71 (0.492, 0.642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29425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A0FF4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2EC8B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94F5D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6657A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F9FC1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11 (0.499, 0.703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0B648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DDC11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0784E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41331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103E4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  <w:tr w:rsidR="00604977" w:rsidRPr="00604977" w14:paraId="3913BA32" w14:textId="77777777" w:rsidTr="00604977">
        <w:trPr>
          <w:trHeight w:val="280"/>
        </w:trPr>
        <w:tc>
          <w:tcPr>
            <w:tcW w:w="3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D65EE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PA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C25A4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85 (0.579, 0.896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CD7AC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ACC30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7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7F3BB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DF972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750D6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508C5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E3E1E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1C27D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F1B18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F077C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F20D9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C07F6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A4E1F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3C85E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A6E1B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EBEE0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D72A4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  <w:tr w:rsidR="00604977" w:rsidRPr="00604977" w14:paraId="338ABF38" w14:textId="77777777" w:rsidTr="00604977">
        <w:trPr>
          <w:trHeight w:val="280"/>
        </w:trPr>
        <w:tc>
          <w:tcPr>
            <w:tcW w:w="3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AE7FB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DHA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25D88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49 (0.616, 0.840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AD99C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B2025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7.4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D09A1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72555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FD811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0C1C4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661E1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5E13D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E953C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001DB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3E6FB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0FC67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FF7BA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F5B3B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BDD46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47D34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40544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  <w:tr w:rsidR="00604977" w:rsidRPr="00604977" w14:paraId="034076CA" w14:textId="77777777" w:rsidTr="00604977">
        <w:trPr>
          <w:trHeight w:val="280"/>
        </w:trPr>
        <w:tc>
          <w:tcPr>
            <w:tcW w:w="3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6A60D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rans-fat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D3158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46 (0.451, 0.782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AB0BE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B5693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3.9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4FF06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856CF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6FD91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A909E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B01A5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B07B6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392C2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1D474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00D8D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4C8E5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57 (0.077, 0.827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BC5EB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4A236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5.1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FC34A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3C745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096A8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  <w:tr w:rsidR="00604977" w:rsidRPr="00604977" w14:paraId="1B01EB73" w14:textId="77777777" w:rsidTr="00604977">
        <w:trPr>
          <w:trHeight w:val="280"/>
        </w:trPr>
        <w:tc>
          <w:tcPr>
            <w:tcW w:w="3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9C8FF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holesterol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0BF86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30 (0.582, 0.673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03CD6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3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AD0AE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1.6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4957A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20 (0.549, 0.683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7433C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7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B2D71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4.2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AF6F6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05 (0.527, 0.672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0E39A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8850A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4.8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4BCFA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45 (0.367, 0.684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2B5D7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6A5B0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7.6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F2DB3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99 (0.560, 0.635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900EC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3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52FDC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7.2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9C164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80 (0.424, 0.532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D1B8F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6E4BC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6.6</w:t>
            </w:r>
          </w:p>
        </w:tc>
      </w:tr>
      <w:tr w:rsidR="00604977" w:rsidRPr="00604977" w14:paraId="0693A381" w14:textId="77777777" w:rsidTr="00604977">
        <w:trPr>
          <w:trHeight w:val="280"/>
        </w:trPr>
        <w:tc>
          <w:tcPr>
            <w:tcW w:w="3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252E6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ipid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31D44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32 (0.466, 0.592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6A021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9F770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681CB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26 (-0.06, 0.911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E1732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CB9D3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3.8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19344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92 (0.412, 0.726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B79B5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90513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4682A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11 (0.439, 0.741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D1149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D0B70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CB383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32 (0.475, 0.750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F6AAD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C50A1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E0BE6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33 (0.231, 0.599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B6779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D5C89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  <w:tr w:rsidR="00604977" w:rsidRPr="00604977" w14:paraId="7BAC04C9" w14:textId="77777777" w:rsidTr="00604977">
        <w:trPr>
          <w:trHeight w:val="280"/>
        </w:trPr>
        <w:tc>
          <w:tcPr>
            <w:tcW w:w="3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43406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arbohydrate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CB1CD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13 (0.568, 0.655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E0DB0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7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021D6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9.9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EBCD2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86 (0.529, 0.636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EB954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0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89AB6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6.1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43818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40 (0.581, 0.693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8D3D9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1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41196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0.9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37497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70 (0.487, 0.644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CC189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3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98832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4.5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AE7DD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13 (0.573, 0.650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DF350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7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BF870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8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6B941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66 (0.499, 0.627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DC0EA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1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EA3BA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2.3</w:t>
            </w:r>
          </w:p>
        </w:tc>
      </w:tr>
      <w:tr w:rsidR="00604977" w:rsidRPr="00604977" w14:paraId="43E5A496" w14:textId="77777777" w:rsidTr="00604977">
        <w:trPr>
          <w:trHeight w:val="280"/>
        </w:trPr>
        <w:tc>
          <w:tcPr>
            <w:tcW w:w="3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09AB8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ucrose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C3685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59 (0.658, 0.834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47691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56207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EA014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FEA91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6AB92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0D349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48 (0.594, 0.849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669CB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55527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3.1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0B326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5ADEA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DE69C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4F192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70 (0.557, 0.759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45478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93EB0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1.2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6972B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20D0F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BDA62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  <w:tr w:rsidR="00604977" w:rsidRPr="00604977" w14:paraId="7BCCC46D" w14:textId="77777777" w:rsidTr="00604977">
        <w:trPr>
          <w:trHeight w:val="280"/>
        </w:trPr>
        <w:tc>
          <w:tcPr>
            <w:tcW w:w="3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7F72A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ugar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1FCF1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85 (0.613, 0.746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19EF8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C357B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2.1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CA207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22 (0.435, 0.757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0AF73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79E80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4.1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87888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21 (0.439, 0.755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4BFB1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AAB51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AF6E0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01 (0.412, 0.741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DCEE9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78AD3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593C0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65 (0.664, 0.838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1F116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AA5A4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17DCF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13 (0.595, 0.801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46A81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6BDD1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  <w:tr w:rsidR="00604977" w:rsidRPr="00604977" w14:paraId="75D9DA4A" w14:textId="77777777" w:rsidTr="00604977">
        <w:trPr>
          <w:trHeight w:val="280"/>
        </w:trPr>
        <w:tc>
          <w:tcPr>
            <w:tcW w:w="3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89111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tarch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22299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42 (0.602, 0.678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6374E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45838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92E9E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E27D0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A03D2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15E09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72 (0.612, 0.724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17BCD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73CF7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AB33D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AE707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DD667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7059D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87 (0.496, 0.665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F037E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5E019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30B6E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A4776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46529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  <w:tr w:rsidR="00604977" w:rsidRPr="00604977" w14:paraId="361146B7" w14:textId="77777777" w:rsidTr="00604977">
        <w:trPr>
          <w:trHeight w:val="280"/>
        </w:trPr>
        <w:tc>
          <w:tcPr>
            <w:tcW w:w="3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84796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iber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F2554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24 (0.575, 0.669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7C735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9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1FEDE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8.6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B507C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31 (0.571, 0.684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B639E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6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94B35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6.7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733E7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67 (0.617, 0.711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F044E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4E094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3.2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8691A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83 (0.621, 0.737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4F465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09A8A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0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55D6D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30 (0.588, 0.669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DE867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0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98E09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4.4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AC836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73 (0.510, 0.628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F8A65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D292C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2.7</w:t>
            </w:r>
          </w:p>
        </w:tc>
      </w:tr>
      <w:tr w:rsidR="00604977" w:rsidRPr="00604977" w14:paraId="25EEF4B8" w14:textId="77777777" w:rsidTr="00604977">
        <w:trPr>
          <w:trHeight w:val="280"/>
        </w:trPr>
        <w:tc>
          <w:tcPr>
            <w:tcW w:w="3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2AA21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oluble fiber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5910C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10 (0.492, 0.845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A6A21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635A0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7.4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41975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75 (0.439, 0.921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191A4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D2F66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.3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02868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44 (0.524, 0.738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AFB24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17A5A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FCCA7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39 (0.332, 0.695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AE31B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764BE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.3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09002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49 (0.583, 0.706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18567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790BE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9.4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89813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51 (0.483, 0.613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EDC95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10524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</w:tr>
      <w:tr w:rsidR="00604977" w:rsidRPr="00604977" w14:paraId="3FF62F93" w14:textId="77777777" w:rsidTr="00604977">
        <w:trPr>
          <w:trHeight w:val="280"/>
        </w:trPr>
        <w:tc>
          <w:tcPr>
            <w:tcW w:w="3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F0AFD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Insoluble fiber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56513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93 (0.486, 0.826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36996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6779B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.3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76686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27 (0.510, 0.857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50E21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BCD98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4.4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B369A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36 (0.574, 0.690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AB1D9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5AE12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3B304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94 (0.430, 0.720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78F6B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5FC73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.9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295ED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32 (0.573, 0.685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E903F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090FC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6F40F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73 (0.496, 0.641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D9521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ED6E1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3.1</w:t>
            </w:r>
          </w:p>
        </w:tc>
      </w:tr>
      <w:tr w:rsidR="00604977" w:rsidRPr="00604977" w14:paraId="2D9F8A93" w14:textId="77777777" w:rsidTr="00604977">
        <w:trPr>
          <w:trHeight w:val="280"/>
        </w:trPr>
        <w:tc>
          <w:tcPr>
            <w:tcW w:w="3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BEDAF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lcohol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A3B7A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41 (0.797, 0.877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8762F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2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AD220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3.2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BE26D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77 (0.699, 0.836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A5067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B7356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2.5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45DA6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72 (0.801, 0.919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94DA5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49073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5.3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67FFE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23 (0.748, 0.877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9028C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39572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4.8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8EF0F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38 (0.782, 0.881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7F893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80F59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1.2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18B33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89 (0.675, 0.866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5CA0B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4C969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2.5</w:t>
            </w:r>
          </w:p>
        </w:tc>
      </w:tr>
      <w:tr w:rsidR="00604977" w:rsidRPr="00604977" w14:paraId="297B8C2D" w14:textId="77777777" w:rsidTr="00604977">
        <w:trPr>
          <w:trHeight w:val="280"/>
        </w:trPr>
        <w:tc>
          <w:tcPr>
            <w:tcW w:w="3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4038A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Vitamin A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8B2AE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21 (0.563, 0.673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B861E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1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4FC9F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9.8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C43CB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65 (0.465, 0.651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18907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7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2B9EA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1.8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3472F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69 (0.532, 0.605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EB59C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9EBDA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9DD4B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42 (0.468, 0.610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B4A96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902C7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C8587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74 (0.516, 0.627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B61D6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527C1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6.3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30F39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21 (0.446, 0.590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BDE23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5DC26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7.5</w:t>
            </w:r>
          </w:p>
        </w:tc>
      </w:tr>
      <w:tr w:rsidR="00604977" w:rsidRPr="00604977" w14:paraId="2C67BF9F" w14:textId="77777777" w:rsidTr="00604977">
        <w:trPr>
          <w:trHeight w:val="280"/>
        </w:trPr>
        <w:tc>
          <w:tcPr>
            <w:tcW w:w="3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D632F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etinol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2A478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62 (0.507, 0.612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C5161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5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AE284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6.2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08133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99 (0.416, 0.575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9518D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7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A7EC3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8.1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DF872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81 (0.486, 0.661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1260E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D8522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0.7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93CF9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15 (0.378, 0.630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4F6B4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9629C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3.7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8C107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75 (0.542, 0.605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218E3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1934E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6.2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D052E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29 (0.466, 0.586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C9A7D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F9304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1.6</w:t>
            </w:r>
          </w:p>
        </w:tc>
      </w:tr>
      <w:tr w:rsidR="00604977" w:rsidRPr="00604977" w14:paraId="5DBA6906" w14:textId="77777777" w:rsidTr="00604977">
        <w:trPr>
          <w:trHeight w:val="280"/>
        </w:trPr>
        <w:tc>
          <w:tcPr>
            <w:tcW w:w="3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EEEF6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Vitamin C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20FAF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98 (0.553, 0.640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08EE2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1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63390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8.6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515BE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89 (0.524, 0.647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01295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7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5C202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8.7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0A570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42 (0.585, 0.693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783F1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D8E9D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7.4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5039D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29 (0.571, 0.680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86B0F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01429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3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25085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11 (0.565, 0.653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7E02C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3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FDA5E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0.3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90E95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53 (0.487, 0.611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13A14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2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DE3D6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7.8</w:t>
            </w:r>
          </w:p>
        </w:tc>
      </w:tr>
      <w:tr w:rsidR="00604977" w:rsidRPr="00604977" w14:paraId="0FD49295" w14:textId="77777777" w:rsidTr="00604977">
        <w:trPr>
          <w:trHeight w:val="280"/>
        </w:trPr>
        <w:tc>
          <w:tcPr>
            <w:tcW w:w="3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BF4AE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lastRenderedPageBreak/>
              <w:t>Vitamin D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68776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05 (0.537, 0.665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781F3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11713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4.3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F1EE7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68 (0.494, 0.635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14615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A5603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9.6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2AEBF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38 (0.378, 0.667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6A065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3EF59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8.5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20D10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30 (0.220, 0.601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BFB33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0ABF1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12347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07 (0.510, 0.690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335C1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3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21A95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.5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2AE6F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94 (0.411, 0.730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A85CF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C137D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7.7</w:t>
            </w:r>
          </w:p>
        </w:tc>
      </w:tr>
      <w:tr w:rsidR="00604977" w:rsidRPr="00604977" w14:paraId="0B255415" w14:textId="77777777" w:rsidTr="00604977">
        <w:trPr>
          <w:trHeight w:val="280"/>
        </w:trPr>
        <w:tc>
          <w:tcPr>
            <w:tcW w:w="3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80E61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Vitamin E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C9E8A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34 (0.552, 0.703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B0546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5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6330E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4.9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19E1E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88 (0.483, 0.676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BAC4F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E0A25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2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8172B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49 (0.572, 0.714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D8B7D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CFD19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1.5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674E2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04 (0.498, 0.692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EE2E8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3D233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4.1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3A1EE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77 (0.526, 0.625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7F22B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1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212C4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5.6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6DD6C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88 (0.416, 0.555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92139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C48E5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3.2</w:t>
            </w:r>
          </w:p>
        </w:tc>
      </w:tr>
      <w:tr w:rsidR="00604977" w:rsidRPr="00604977" w14:paraId="3398FE72" w14:textId="77777777" w:rsidTr="00604977">
        <w:trPr>
          <w:trHeight w:val="280"/>
        </w:trPr>
        <w:tc>
          <w:tcPr>
            <w:tcW w:w="3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769C5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Vitamin K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170A0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02 (0.436, 0.728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A7D99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11765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2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B5C1B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99 (0.544, 0.809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92630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AE9FD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F4DA1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49 (0.492, 0.766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1CE3C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1CF35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6DDF4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70 (0.519, 0.780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D87DF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2529F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88B16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60 (0.411, 0.680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C7EFE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0B25D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75653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45 (0.373, 0.815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7A55E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FBA3F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0.3</w:t>
            </w:r>
          </w:p>
        </w:tc>
      </w:tr>
      <w:tr w:rsidR="00604977" w:rsidRPr="00604977" w14:paraId="35636DF9" w14:textId="77777777" w:rsidTr="00604977">
        <w:trPr>
          <w:trHeight w:val="280"/>
        </w:trPr>
        <w:tc>
          <w:tcPr>
            <w:tcW w:w="3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62320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Thiamin 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E2F95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18 (0.579, 0.653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4405F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4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63CCD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0.3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75877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43 (0.478, 0.602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9BED2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1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A6637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3.8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0236C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16 (0.565, 0.664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BBF1A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F0C42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5.6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60237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72 (0.359, 0.572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FC157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8D36A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5.1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354CF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77 (0.542, 0.610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97819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103F7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2.8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1ED01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89 (0.423, 0.551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E03C6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3968C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1.3</w:t>
            </w:r>
          </w:p>
        </w:tc>
      </w:tr>
      <w:tr w:rsidR="00604977" w:rsidRPr="00604977" w14:paraId="7EF994E5" w14:textId="77777777" w:rsidTr="00604977">
        <w:trPr>
          <w:trHeight w:val="280"/>
        </w:trPr>
        <w:tc>
          <w:tcPr>
            <w:tcW w:w="3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EBFA0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Riboflavin 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A329F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32 (0.588, 0.672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4BAE7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2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31227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6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C1AAA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12 (0.544, 0.672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7C3F3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5131A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8.9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A8D68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63 (0.605, 0.714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FBB21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AAD7D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2.1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E7FB5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92 (0.361, 0.604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620C9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4BDA7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7.9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C6219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31 (0.596, 0.663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C15EC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1EB75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3.9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2B08F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49 (0.502, 0.592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C3B9C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7AB75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5.1</w:t>
            </w:r>
          </w:p>
        </w:tc>
      </w:tr>
      <w:tr w:rsidR="00604977" w:rsidRPr="00604977" w14:paraId="0A6A3331" w14:textId="77777777" w:rsidTr="00604977">
        <w:trPr>
          <w:trHeight w:val="280"/>
        </w:trPr>
        <w:tc>
          <w:tcPr>
            <w:tcW w:w="3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21CE3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iacin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B0881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41 (0.571, 0.701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2271C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3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34CBD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0.9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3DA42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56 (0.470, 0.632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8E986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38176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8.9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A6628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08 (0.421, 0.867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DE1A6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68456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7.7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F815B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66 (0.308, 0.599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236AE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89B02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8.4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F87D9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83 (0.518, 0.642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B6DCA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FD60A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4.4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340FC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80 (0.307, 0.449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0C70F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1572E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1.3</w:t>
            </w:r>
          </w:p>
        </w:tc>
      </w:tr>
      <w:tr w:rsidR="00604977" w:rsidRPr="00604977" w14:paraId="0CE0BE54" w14:textId="77777777" w:rsidTr="00604977">
        <w:trPr>
          <w:trHeight w:val="280"/>
        </w:trPr>
        <w:tc>
          <w:tcPr>
            <w:tcW w:w="3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A8A1C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Vitamin B6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12D91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01 (0.489, 0.694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DBB89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3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068E2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6.2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49884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11 (0.473, 0.720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BE7CE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89A63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6.4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7858F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16 (0.304, 0.679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B7E43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7BCD5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3.9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4382D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06 (0.419, 0.583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C1FD8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E60EF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984E4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84 (0.507, 0.653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C1763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3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A14D9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1.8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E812E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16 (0.423, 0.598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E8BF7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C5CCB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2.4</w:t>
            </w:r>
          </w:p>
        </w:tc>
      </w:tr>
      <w:tr w:rsidR="00604977" w:rsidRPr="00604977" w14:paraId="40B2497E" w14:textId="77777777" w:rsidTr="00604977">
        <w:trPr>
          <w:trHeight w:val="280"/>
        </w:trPr>
        <w:tc>
          <w:tcPr>
            <w:tcW w:w="3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2432E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olate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80B0E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77 (0.515, 0.634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D2600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9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7A909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7.2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CB2B6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05 (0.482, 0.703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0AE15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33DC8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0.2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61FEA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15 (0.542, 0.679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30A09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4AD53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9.5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A0983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98 (0.515, 0.671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BF36B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625A9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8.7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FC3C6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15 (0.553, 0.669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654AE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B5135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3.3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7285C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14 (0.539, 0.680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41D8E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E72AD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3.3</w:t>
            </w:r>
          </w:p>
        </w:tc>
      </w:tr>
      <w:tr w:rsidR="00604977" w:rsidRPr="00604977" w14:paraId="72AAF23A" w14:textId="77777777" w:rsidTr="00604977">
        <w:trPr>
          <w:trHeight w:val="280"/>
        </w:trPr>
        <w:tc>
          <w:tcPr>
            <w:tcW w:w="3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A2DE2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Vitamin B12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EF90B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58 (0.573, 0.729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4C87B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BD3FA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.1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FE79F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16 (0.497, 0.712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5BBBF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040F6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8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90E83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92 (0.328, 0.628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E75B6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66A7C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3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FE6B3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67 (0.301, 0.606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217BA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504FA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6.6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CAC74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05 (0.518, 0.679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0E2D6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3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B1FF6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6.1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5C948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59 (0.431, 0.665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78960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E06E2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2.3</w:t>
            </w:r>
          </w:p>
        </w:tc>
      </w:tr>
      <w:tr w:rsidR="00604977" w:rsidRPr="00604977" w14:paraId="42B87AD4" w14:textId="77777777" w:rsidTr="00604977">
        <w:trPr>
          <w:trHeight w:val="280"/>
        </w:trPr>
        <w:tc>
          <w:tcPr>
            <w:tcW w:w="3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B8B04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Carotene 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0DA50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48 (0.573, 0.712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4224E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3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4CBE5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2.8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F0DEB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41 (0.398, 0.657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5E8A1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A56C8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4.5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01EE1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12 (0.568, 0.653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D90FA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FAEBF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.1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FACC1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22 (0.443, 0.593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33A02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54D06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7.3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8A10A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43 (0.470, 0.608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6EFDF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D25EF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9.1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53F8E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51 (0.368, 0.525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3FCA2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FA8B8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2.9</w:t>
            </w:r>
          </w:p>
        </w:tc>
      </w:tr>
      <w:tr w:rsidR="00604977" w:rsidRPr="00604977" w14:paraId="7E06966A" w14:textId="77777777" w:rsidTr="00604977">
        <w:trPr>
          <w:trHeight w:val="280"/>
        </w:trPr>
        <w:tc>
          <w:tcPr>
            <w:tcW w:w="3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CE4A4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β-Carotene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C4850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73 (0.522, 0.621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EEBA5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2F6D4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4.4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3ED59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50 (0.505, 0.593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52A01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92475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869E8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39 (0.563, 0.705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3B51C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7C61E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3.9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849A8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60 (0.477, 0.632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EAD49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AC202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5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17D34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10 (0.544, 0.668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CE964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7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26F54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6.4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5D231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33 (0.473, 0.588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D7232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2E48D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7.3</w:t>
            </w:r>
          </w:p>
        </w:tc>
      </w:tr>
      <w:tr w:rsidR="00604977" w:rsidRPr="00604977" w14:paraId="3C01368F" w14:textId="77777777" w:rsidTr="00604977">
        <w:trPr>
          <w:trHeight w:val="280"/>
        </w:trPr>
        <w:tc>
          <w:tcPr>
            <w:tcW w:w="3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54C41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e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B3B3E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90 (0.583, 0.773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CAD5D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39BBA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0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A31B3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73 (0.439, 0.821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14EB5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555D0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2.7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9E128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37 (0.457, 0.608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F9824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C8A66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6456B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52 (0.334, 0.556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1F5F6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59AE9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1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4AD7D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41 (0.583, 0.692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0943C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3BD81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9D36F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85 (0.402, 0.560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10D6E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D3970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</w:tr>
      <w:tr w:rsidR="00604977" w:rsidRPr="00604977" w14:paraId="4C45E79E" w14:textId="77777777" w:rsidTr="00604977">
        <w:trPr>
          <w:trHeight w:val="280"/>
        </w:trPr>
        <w:tc>
          <w:tcPr>
            <w:tcW w:w="3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6E09F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g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3F0FA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78 (0.596, 0.746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09005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1EA8F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0.8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02227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50 (0.566, 0.721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B0078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DCE51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1.8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0C148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53 (0.388, 0.819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3C86A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C5B81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6.6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F4B44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50 (0.627, 0.836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73CA8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EC16A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EC4D0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84 (0.444, 0.696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16071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D92B6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7.1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22AC8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51 (0.328, 0.716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00C41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2EC08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9.3</w:t>
            </w:r>
          </w:p>
        </w:tc>
      </w:tr>
      <w:tr w:rsidR="00604977" w:rsidRPr="00604977" w14:paraId="40344120" w14:textId="77777777" w:rsidTr="00604977">
        <w:trPr>
          <w:trHeight w:val="280"/>
        </w:trPr>
        <w:tc>
          <w:tcPr>
            <w:tcW w:w="3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363DA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a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A78AA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19 (0.581, 0.654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3DCC2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3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8F7DD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4.7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996A7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30 (0.575, 0.681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55571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8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BA28C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6.4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7AE2D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01 (0.527, 0.667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1BB9A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6F92E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1.5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24BAE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68 (0.485, 0.642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E1041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25060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5.2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246A4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06 (0.558, 0.651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D04A1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9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7627D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8.6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A329F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20 (0.458, 0.577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4D619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68335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2.7</w:t>
            </w:r>
          </w:p>
        </w:tc>
      </w:tr>
      <w:tr w:rsidR="00604977" w:rsidRPr="00604977" w14:paraId="501CAC3E" w14:textId="77777777" w:rsidTr="00604977">
        <w:trPr>
          <w:trHeight w:val="280"/>
        </w:trPr>
        <w:tc>
          <w:tcPr>
            <w:tcW w:w="3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33D4C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e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349D4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94 (0.551, 0.634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40CDA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9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DE1EF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6.8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16664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62 (0.502, 0.618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1D8A2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6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06B36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.4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DBE7A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01 (0.534, 0.660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10937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B53FA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7.3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1853A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67 (0.462, 0.656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0A8A9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323C7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0.2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04E9B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95 (0.537, 0.647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44475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3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32687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8.1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9E3B4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62 (0.482, 0.634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1685A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D171F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6.9</w:t>
            </w:r>
          </w:p>
        </w:tc>
      </w:tr>
      <w:tr w:rsidR="00604977" w:rsidRPr="00604977" w14:paraId="438A1AC1" w14:textId="77777777" w:rsidTr="00604977">
        <w:trPr>
          <w:trHeight w:val="280"/>
        </w:trPr>
        <w:tc>
          <w:tcPr>
            <w:tcW w:w="3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8B843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I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1D834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01218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2D5F9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76E39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C6676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389F8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0C56A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23092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E52AA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626E4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EB838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E0972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D47BC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5D1AA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91C7C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67D97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CDAB4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F04DA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  <w:tr w:rsidR="00604977" w:rsidRPr="00604977" w14:paraId="6D1B0E02" w14:textId="77777777" w:rsidTr="00604977">
        <w:trPr>
          <w:trHeight w:val="280"/>
        </w:trPr>
        <w:tc>
          <w:tcPr>
            <w:tcW w:w="3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125BF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Zn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1DCBE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06 (0.535, 0.668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E1C05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5D217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6.2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9BA50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94 (0.473, 0.694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D4F93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3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2A34D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9.8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FA633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74 (0.630, 0.866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7DB94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F8992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4.3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D607C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49 (0.492, 0.766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B429A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6C158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43E0A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17 (0.501, 0.711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CBCC7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31283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3.8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9D494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96 (0.464, 0.702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CF2F4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15587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6.8</w:t>
            </w:r>
          </w:p>
        </w:tc>
      </w:tr>
      <w:tr w:rsidR="00604977" w:rsidRPr="00604977" w14:paraId="5C069C03" w14:textId="77777777" w:rsidTr="00604977">
        <w:trPr>
          <w:trHeight w:val="280"/>
        </w:trPr>
        <w:tc>
          <w:tcPr>
            <w:tcW w:w="3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54735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u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9860E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89 (0.563, 0.905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8C411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6991E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1.4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CDEAD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42 (0.564, 0.854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77754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99B3E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2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58F8A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49 (0.492, 0.766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057E8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930A7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C5A8D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90 (0.545, 0.794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A8B91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92A4C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85963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23 (0.426, 0.880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9F226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B64B5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9.3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369D8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99 (0.565, 0.798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04122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FA1FF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  <w:tr w:rsidR="00604977" w:rsidRPr="00604977" w14:paraId="45B2E574" w14:textId="77777777" w:rsidTr="00604977">
        <w:trPr>
          <w:trHeight w:val="280"/>
        </w:trPr>
        <w:tc>
          <w:tcPr>
            <w:tcW w:w="3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BF9FB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K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1D252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27 (0.574, 0.675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E8037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6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96B29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6.1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0F20A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39 (0.591, 0.683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25AED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70227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9.7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A53A8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61 (0.618, 0.700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8246E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3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A65FA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3.8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715BD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51 (0.447, 0.641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9DF69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C7A6A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6.7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101FD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32 (0.590, 0.671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5F358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545CB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3.3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359E2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66 (0.491, 0.632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C0479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3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479D7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7</w:t>
            </w:r>
          </w:p>
        </w:tc>
      </w:tr>
      <w:tr w:rsidR="00604977" w:rsidRPr="00604977" w14:paraId="4C1B1478" w14:textId="77777777" w:rsidTr="00604977">
        <w:trPr>
          <w:trHeight w:val="280"/>
        </w:trPr>
        <w:tc>
          <w:tcPr>
            <w:tcW w:w="3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95D64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0C5C2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96 (0.532, 0.654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F63D7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60A13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6.8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D1BA5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24 (0.562, 0.680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A713F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72B5F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9.4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798CF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86 (0.623, 0.741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DEC24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90658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8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53749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37 (0.404, 0.649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6B2C6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54C2A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0.9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7D95F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10 (0.527, 0.680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B03DB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FA33A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7.5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5CA88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07 (0.417, 0.587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76A71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B633E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1.6</w:t>
            </w:r>
          </w:p>
        </w:tc>
      </w:tr>
      <w:tr w:rsidR="00604977" w:rsidRPr="00604977" w14:paraId="5AAF741E" w14:textId="77777777" w:rsidTr="00604977">
        <w:trPr>
          <w:trHeight w:val="280"/>
        </w:trPr>
        <w:tc>
          <w:tcPr>
            <w:tcW w:w="3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D1C5B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5A3F4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12 (0.555, 0.663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F99C3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7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AAAAE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8.8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28AB5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42 (0.446, 0.626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0361E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7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8FA30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1.5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2BC62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18 (0.580, 0.654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1D73D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B1E9E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27CFA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86 (0.385, 0.577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133C0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B17AD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6.3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83A44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27 (0.568, 0.679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00431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D9C33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5.7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E3202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77 (0.519, 0.630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15CA1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B6787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9.4</w:t>
            </w:r>
          </w:p>
        </w:tc>
      </w:tr>
      <w:tr w:rsidR="00604977" w:rsidRPr="00604977" w14:paraId="41448A4D" w14:textId="77777777" w:rsidTr="00604977">
        <w:trPr>
          <w:trHeight w:val="290"/>
        </w:trPr>
        <w:tc>
          <w:tcPr>
            <w:tcW w:w="3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68715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Mn 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8DE7C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43 (0.533, 0.731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C1B2E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B8F46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.9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448EC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E4D11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F5C05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9F34C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20 (0.586, 0.815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78F63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4AEA5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CB613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1D158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8D9A9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3072D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39 (0.545, 0.718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740EF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2E6C4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6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BD428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6CC09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E5661" w14:textId="77777777" w:rsidR="00604977" w:rsidRPr="00604977" w:rsidRDefault="00604977" w:rsidP="00604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60497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</w:tr>
    </w:tbl>
    <w:p w14:paraId="74055246" w14:textId="77777777" w:rsidR="00604977" w:rsidRDefault="00604977">
      <w:pPr>
        <w:rPr>
          <w:rFonts w:hint="eastAsia"/>
        </w:rPr>
      </w:pPr>
    </w:p>
    <w:sectPr w:rsidR="00604977" w:rsidSect="00604977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FA1AF0E" w14:textId="77777777" w:rsidR="0076365B" w:rsidRDefault="0076365B" w:rsidP="00604977">
      <w:r>
        <w:separator/>
      </w:r>
    </w:p>
  </w:endnote>
  <w:endnote w:type="continuationSeparator" w:id="0">
    <w:p w14:paraId="5796A17B" w14:textId="77777777" w:rsidR="0076365B" w:rsidRDefault="0076365B" w:rsidP="006049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2F25979" w14:textId="77777777" w:rsidR="0076365B" w:rsidRDefault="0076365B" w:rsidP="00604977">
      <w:r>
        <w:separator/>
      </w:r>
    </w:p>
  </w:footnote>
  <w:footnote w:type="continuationSeparator" w:id="0">
    <w:p w14:paraId="2BDD56A6" w14:textId="77777777" w:rsidR="0076365B" w:rsidRDefault="0076365B" w:rsidP="006049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1A5B"/>
    <w:rsid w:val="00604977"/>
    <w:rsid w:val="0076365B"/>
    <w:rsid w:val="00D13BD0"/>
    <w:rsid w:val="00E429C0"/>
    <w:rsid w:val="00F21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6FF74F"/>
  <w15:chartTrackingRefBased/>
  <w15:docId w15:val="{A4EDE57B-2ADE-4F4E-BE17-F82481CC11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049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0497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049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04977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604977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604977"/>
    <w:rPr>
      <w:color w:val="954F72"/>
      <w:u w:val="single"/>
    </w:rPr>
  </w:style>
  <w:style w:type="paragraph" w:customStyle="1" w:styleId="msonormal0">
    <w:name w:val="msonormal"/>
    <w:basedOn w:val="a"/>
    <w:rsid w:val="0060497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604977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604977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color w:val="000000"/>
      <w:kern w:val="0"/>
      <w:sz w:val="13"/>
      <w:szCs w:val="13"/>
    </w:rPr>
  </w:style>
  <w:style w:type="paragraph" w:customStyle="1" w:styleId="xl65">
    <w:name w:val="xl65"/>
    <w:basedOn w:val="a"/>
    <w:rsid w:val="00604977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13"/>
      <w:szCs w:val="13"/>
    </w:rPr>
  </w:style>
  <w:style w:type="paragraph" w:customStyle="1" w:styleId="xl66">
    <w:name w:val="xl66"/>
    <w:basedOn w:val="a"/>
    <w:rsid w:val="00604977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13"/>
      <w:szCs w:val="13"/>
    </w:rPr>
  </w:style>
  <w:style w:type="paragraph" w:customStyle="1" w:styleId="xl67">
    <w:name w:val="xl67"/>
    <w:basedOn w:val="a"/>
    <w:rsid w:val="0060497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13"/>
      <w:szCs w:val="13"/>
    </w:rPr>
  </w:style>
  <w:style w:type="paragraph" w:customStyle="1" w:styleId="xl68">
    <w:name w:val="xl68"/>
    <w:basedOn w:val="a"/>
    <w:rsid w:val="0060497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i/>
      <w:iCs/>
      <w:color w:val="000000"/>
      <w:kern w:val="0"/>
      <w:sz w:val="13"/>
      <w:szCs w:val="13"/>
    </w:rPr>
  </w:style>
  <w:style w:type="paragraph" w:customStyle="1" w:styleId="xl69">
    <w:name w:val="xl69"/>
    <w:basedOn w:val="a"/>
    <w:rsid w:val="00604977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13"/>
      <w:szCs w:val="13"/>
    </w:rPr>
  </w:style>
  <w:style w:type="paragraph" w:customStyle="1" w:styleId="xl70">
    <w:name w:val="xl70"/>
    <w:basedOn w:val="a"/>
    <w:rsid w:val="00604977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13"/>
      <w:szCs w:val="13"/>
    </w:rPr>
  </w:style>
  <w:style w:type="paragraph" w:customStyle="1" w:styleId="xl71">
    <w:name w:val="xl71"/>
    <w:basedOn w:val="a"/>
    <w:rsid w:val="00604977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13"/>
      <w:szCs w:val="13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3720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65</Words>
  <Characters>7214</Characters>
  <Application>Microsoft Office Word</Application>
  <DocSecurity>0</DocSecurity>
  <Lines>60</Lines>
  <Paragraphs>16</Paragraphs>
  <ScaleCrop>false</ScaleCrop>
  <Company/>
  <LinksUpToDate>false</LinksUpToDate>
  <CharactersWithSpaces>8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 qi</dc:creator>
  <cp:keywords/>
  <dc:description/>
  <cp:lastModifiedBy>cui qi</cp:lastModifiedBy>
  <cp:revision>2</cp:revision>
  <dcterms:created xsi:type="dcterms:W3CDTF">2020-08-14T17:17:00Z</dcterms:created>
  <dcterms:modified xsi:type="dcterms:W3CDTF">2020-08-14T17:19:00Z</dcterms:modified>
</cp:coreProperties>
</file>